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FC6EDE" w14:textId="39EAF9D6" w:rsidR="00B663D0" w:rsidRDefault="00F37C87" w:rsidP="008F35D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4 Table</w:t>
      </w:r>
      <w:r w:rsidR="00BC2B18" w:rsidRPr="00BC2B18">
        <w:rPr>
          <w:rFonts w:ascii="Times New Roman" w:hAnsi="Times New Roman" w:cs="Times New Roman"/>
          <w:b/>
          <w:sz w:val="24"/>
        </w:rPr>
        <w:t>: Area versus Quality of Medicines</w:t>
      </w:r>
    </w:p>
    <w:p w14:paraId="0D35FC84" w14:textId="77777777" w:rsidR="00F4732E" w:rsidRDefault="00F4732E" w:rsidP="008B0767">
      <w:pPr>
        <w:rPr>
          <w:rFonts w:ascii="Times New Roman" w:hAnsi="Times New Roman" w:cs="Times New Roman"/>
          <w:sz w:val="24"/>
        </w:rPr>
      </w:pPr>
    </w:p>
    <w:tbl>
      <w:tblPr>
        <w:tblStyle w:val="TableGrid1"/>
        <w:tblpPr w:leftFromText="180" w:rightFromText="180" w:vertAnchor="text" w:horzAnchor="page" w:tblpXSpec="center" w:tblpY="1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4"/>
        <w:gridCol w:w="1158"/>
        <w:gridCol w:w="1710"/>
        <w:gridCol w:w="945"/>
        <w:gridCol w:w="1239"/>
        <w:gridCol w:w="945"/>
        <w:gridCol w:w="1239"/>
        <w:gridCol w:w="747"/>
      </w:tblGrid>
      <w:tr w:rsidR="0025199F" w:rsidRPr="00455D6D" w14:paraId="163B1EA3" w14:textId="77777777" w:rsidTr="00AF0346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B24FA77" w14:textId="77777777" w:rsidR="0025199F" w:rsidRPr="006D7A75" w:rsidRDefault="0025199F" w:rsidP="0025199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6D7A75">
              <w:rPr>
                <w:rFonts w:ascii="Times New Roman" w:hAnsi="Times New Roman" w:cs="Times New Roman"/>
                <w:b/>
                <w:sz w:val="16"/>
              </w:rPr>
              <w:t>Yea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4A98F03" w14:textId="77777777" w:rsidR="0025199F" w:rsidRPr="006D7A75" w:rsidRDefault="0025199F" w:rsidP="0025199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6D7A75">
              <w:rPr>
                <w:rFonts w:ascii="Times New Roman" w:hAnsi="Times New Roman" w:cs="Times New Roman"/>
                <w:b/>
                <w:sz w:val="16"/>
              </w:rPr>
              <w:t>Generi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7E0093A" w14:textId="77777777" w:rsidR="0025199F" w:rsidRPr="006D7A75" w:rsidRDefault="0025199F" w:rsidP="0025199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6D7A75">
              <w:rPr>
                <w:rFonts w:ascii="Times New Roman" w:hAnsi="Times New Roman" w:cs="Times New Roman"/>
                <w:b/>
                <w:sz w:val="16"/>
              </w:rPr>
              <w:t>Number of samples, 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EFD8A" w14:textId="77777777" w:rsidR="0025199F" w:rsidRPr="006D7A75" w:rsidRDefault="0025199F" w:rsidP="0025199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6D7A75">
              <w:rPr>
                <w:rFonts w:ascii="Times New Roman" w:hAnsi="Times New Roman" w:cs="Times New Roman"/>
                <w:b/>
                <w:sz w:val="16"/>
              </w:rPr>
              <w:t>Urb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1808E" w14:textId="77777777" w:rsidR="0025199F" w:rsidRPr="006D7A75" w:rsidRDefault="0025199F" w:rsidP="0025199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6D7A75">
              <w:rPr>
                <w:rFonts w:ascii="Times New Roman" w:hAnsi="Times New Roman" w:cs="Times New Roman"/>
                <w:b/>
                <w:sz w:val="16"/>
              </w:rPr>
              <w:t>Rur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10DB73A" w14:textId="77777777" w:rsidR="0025199F" w:rsidRPr="006D7A75" w:rsidRDefault="0025199F" w:rsidP="0025199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6D7A75">
              <w:rPr>
                <w:rFonts w:ascii="Times New Roman" w:hAnsi="Times New Roman" w:cs="Times New Roman"/>
                <w:b/>
                <w:sz w:val="16"/>
              </w:rPr>
              <w:t>p value</w:t>
            </w:r>
          </w:p>
        </w:tc>
      </w:tr>
      <w:tr w:rsidR="0025199F" w:rsidRPr="00455D6D" w14:paraId="28A6FEC3" w14:textId="77777777" w:rsidTr="00AF0346">
        <w:trPr>
          <w:trHeight w:val="265"/>
        </w:trPr>
        <w:tc>
          <w:tcPr>
            <w:tcW w:w="0" w:type="auto"/>
            <w:vMerge/>
            <w:vAlign w:val="center"/>
          </w:tcPr>
          <w:p w14:paraId="751322A3" w14:textId="77777777" w:rsidR="0025199F" w:rsidRPr="00455D6D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vMerge/>
            <w:vAlign w:val="center"/>
          </w:tcPr>
          <w:p w14:paraId="7A24B5BB" w14:textId="77777777" w:rsidR="0025199F" w:rsidRPr="00455D6D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vMerge/>
            <w:vAlign w:val="center"/>
          </w:tcPr>
          <w:p w14:paraId="6D5CC423" w14:textId="77777777" w:rsidR="0025199F" w:rsidRPr="00455D6D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D60A3" w14:textId="1F66AF40" w:rsidR="0025199F" w:rsidRPr="006D7A75" w:rsidRDefault="00967D45" w:rsidP="0025199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Compli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112AD" w14:textId="1F6D94C7" w:rsidR="0025199F" w:rsidRPr="006D7A75" w:rsidRDefault="00967D45" w:rsidP="0025199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Non-compli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638F0" w14:textId="7454B5B8" w:rsidR="0025199F" w:rsidRPr="006D7A75" w:rsidRDefault="00967D45" w:rsidP="0025199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Compli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30A9B" w14:textId="6C6FDD88" w:rsidR="0025199F" w:rsidRPr="006D7A75" w:rsidRDefault="00967D45" w:rsidP="0025199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Non-compliant</w:t>
            </w:r>
          </w:p>
        </w:tc>
        <w:tc>
          <w:tcPr>
            <w:tcW w:w="0" w:type="auto"/>
            <w:vMerge/>
            <w:vAlign w:val="center"/>
          </w:tcPr>
          <w:p w14:paraId="353AB7B9" w14:textId="77777777" w:rsidR="0025199F" w:rsidRPr="004F6724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25199F" w:rsidRPr="00455D6D" w14:paraId="74645F8C" w14:textId="77777777" w:rsidTr="00AF0346">
        <w:trPr>
          <w:trHeight w:val="221"/>
        </w:trPr>
        <w:tc>
          <w:tcPr>
            <w:tcW w:w="0" w:type="auto"/>
            <w:vMerge w:val="restart"/>
            <w:vAlign w:val="center"/>
          </w:tcPr>
          <w:p w14:paraId="29884E6A" w14:textId="77777777" w:rsidR="0025199F" w:rsidRPr="00455D6D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55D6D">
              <w:rPr>
                <w:rFonts w:ascii="Times New Roman" w:hAnsi="Times New Roman" w:cs="Times New Roman"/>
                <w:sz w:val="16"/>
              </w:rPr>
              <w:t>2011</w:t>
            </w:r>
          </w:p>
        </w:tc>
        <w:tc>
          <w:tcPr>
            <w:tcW w:w="0" w:type="auto"/>
            <w:vAlign w:val="center"/>
          </w:tcPr>
          <w:p w14:paraId="6D350E99" w14:textId="77777777" w:rsidR="0025199F" w:rsidRPr="00455D6D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455D6D">
              <w:rPr>
                <w:rFonts w:ascii="Times New Roman" w:hAnsi="Times New Roman" w:cs="Times New Roman"/>
                <w:sz w:val="16"/>
              </w:rPr>
              <w:t>Cimetidine</w:t>
            </w:r>
            <w:r w:rsidRPr="00D4678C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14:paraId="277DF879" w14:textId="77777777" w:rsidR="0025199F" w:rsidRPr="00C67F70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67F70">
              <w:rPr>
                <w:rFonts w:ascii="Times New Roman" w:hAnsi="Times New Roman" w:cs="Times New Roman"/>
                <w:sz w:val="16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B1FB39" w14:textId="77777777" w:rsidR="0025199F" w:rsidRPr="00C67F70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67F70">
              <w:rPr>
                <w:rFonts w:ascii="Times New Roman" w:hAnsi="Times New Roman" w:cs="Times New Roman"/>
                <w:sz w:val="16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FF7534" w14:textId="77777777" w:rsidR="0025199F" w:rsidRPr="00C67F70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67F70">
              <w:rPr>
                <w:rFonts w:ascii="Times New Roman" w:hAnsi="Times New Roman" w:cs="Times New Roman"/>
                <w:sz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4007E9" w14:textId="77777777" w:rsidR="0025199F" w:rsidRPr="00C67F70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67F70">
              <w:rPr>
                <w:rFonts w:ascii="Times New Roman" w:hAnsi="Times New Roman" w:cs="Times New Roman"/>
                <w:sz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7C3C13" w14:textId="77777777" w:rsidR="0025199F" w:rsidRPr="00C67F70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67F70"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0" w:type="auto"/>
            <w:vAlign w:val="center"/>
          </w:tcPr>
          <w:p w14:paraId="5F199B36" w14:textId="77777777" w:rsidR="0025199F" w:rsidRPr="00C67F70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67F70">
              <w:rPr>
                <w:rFonts w:ascii="Times New Roman" w:hAnsi="Times New Roman" w:cs="Times New Roman"/>
                <w:sz w:val="16"/>
              </w:rPr>
              <w:t>0.624</w:t>
            </w:r>
          </w:p>
        </w:tc>
      </w:tr>
      <w:tr w:rsidR="0025199F" w:rsidRPr="00455D6D" w14:paraId="1F7E6C07" w14:textId="77777777" w:rsidTr="005B37C4">
        <w:trPr>
          <w:trHeight w:val="191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9B28481" w14:textId="77777777" w:rsidR="0025199F" w:rsidRPr="00455D6D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923270" w14:textId="77777777" w:rsidR="0025199F" w:rsidRPr="00455D6D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55D6D">
              <w:rPr>
                <w:rFonts w:ascii="Times New Roman" w:hAnsi="Times New Roman" w:cs="Times New Roman"/>
                <w:sz w:val="16"/>
              </w:rPr>
              <w:t>Sildenafi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A5C9E7" w14:textId="77777777" w:rsidR="0025199F" w:rsidRPr="00455D6D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55D6D">
              <w:rPr>
                <w:rFonts w:ascii="Times New Roman" w:hAnsi="Times New Roman" w:cs="Times New Roman"/>
                <w:sz w:val="16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3F8D3D" w14:textId="77777777" w:rsidR="0025199F" w:rsidRPr="007D04BE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1A53B3" w14:textId="77777777" w:rsidR="0025199F" w:rsidRPr="007D04BE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09BB24" w14:textId="77777777" w:rsidR="0025199F" w:rsidRPr="007D04BE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5D27FF" w14:textId="77777777" w:rsidR="0025199F" w:rsidRPr="007D04BE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D44C42" w14:textId="77777777" w:rsidR="0025199F" w:rsidRPr="007D04BE" w:rsidRDefault="00D22C00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</w:rPr>
              <w:t>n.t.</w:t>
            </w:r>
            <w:r>
              <w:rPr>
                <w:rFonts w:ascii="Times New Roman" w:hAnsi="Times New Roman" w:cs="Times New Roman"/>
                <w:sz w:val="16"/>
                <w:vertAlign w:val="superscript"/>
              </w:rPr>
              <w:t>b</w:t>
            </w:r>
            <w:proofErr w:type="spellEnd"/>
          </w:p>
        </w:tc>
      </w:tr>
      <w:tr w:rsidR="0025199F" w:rsidRPr="00455D6D" w14:paraId="15D36AF2" w14:textId="77777777" w:rsidTr="005B37C4">
        <w:trPr>
          <w:trHeight w:val="191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2F92C" w14:textId="77777777" w:rsidR="0025199F" w:rsidRPr="00455D6D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55D6D">
              <w:rPr>
                <w:rFonts w:ascii="Times New Roman" w:hAnsi="Times New Roman" w:cs="Times New Roman"/>
                <w:sz w:val="16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1DE268" w14:textId="77777777" w:rsidR="0025199F" w:rsidRPr="00455D6D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55D6D">
              <w:rPr>
                <w:rFonts w:ascii="Times New Roman" w:hAnsi="Times New Roman" w:cs="Times New Roman"/>
                <w:sz w:val="16"/>
              </w:rPr>
              <w:t>Amlodip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8365F5" w14:textId="77777777" w:rsidR="0025199F" w:rsidRPr="00455D6D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EB27FE" w14:textId="77777777" w:rsidR="0025199F" w:rsidRPr="007D04BE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6A19C3" w14:textId="77777777" w:rsidR="0025199F" w:rsidRPr="007D04BE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6B0330" w14:textId="77777777" w:rsidR="0025199F" w:rsidRPr="007D04BE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662EDE" w14:textId="77777777" w:rsidR="0025199F" w:rsidRPr="007D04BE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20B9D1" w14:textId="77777777" w:rsidR="0025199F" w:rsidRPr="00E42E2A" w:rsidRDefault="003D42B7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42E2A">
              <w:rPr>
                <w:rFonts w:ascii="Times New Roman" w:hAnsi="Times New Roman" w:cs="Times New Roman"/>
                <w:sz w:val="16"/>
              </w:rPr>
              <w:t xml:space="preserve">p &lt; 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Pr="00E42E2A">
              <w:rPr>
                <w:rFonts w:ascii="Times New Roman" w:hAnsi="Times New Roman" w:cs="Times New Roman"/>
                <w:sz w:val="16"/>
              </w:rPr>
              <w:t>.05</w:t>
            </w:r>
          </w:p>
          <w:p w14:paraId="5F853F1F" w14:textId="77777777" w:rsidR="0025199F" w:rsidRPr="007D04BE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E42E2A">
              <w:rPr>
                <w:rFonts w:ascii="Times New Roman" w:hAnsi="Times New Roman" w:cs="Times New Roman"/>
                <w:sz w:val="16"/>
              </w:rPr>
              <w:t xml:space="preserve">p &lt; 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Pr="00E42E2A">
              <w:rPr>
                <w:rFonts w:ascii="Times New Roman" w:hAnsi="Times New Roman" w:cs="Times New Roman"/>
                <w:sz w:val="16"/>
              </w:rPr>
              <w:t>.05</w:t>
            </w:r>
          </w:p>
        </w:tc>
      </w:tr>
      <w:tr w:rsidR="0025199F" w:rsidRPr="00455D6D" w14:paraId="0408428B" w14:textId="77777777" w:rsidTr="005B37C4">
        <w:trPr>
          <w:trHeight w:val="191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ABA8D52" w14:textId="77777777" w:rsidR="0025199F" w:rsidRPr="00455D6D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vAlign w:val="center"/>
          </w:tcPr>
          <w:p w14:paraId="11CC609A" w14:textId="77777777" w:rsidR="0025199F" w:rsidRPr="00455D6D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55D6D">
              <w:rPr>
                <w:rFonts w:ascii="Times New Roman" w:hAnsi="Times New Roman" w:cs="Times New Roman"/>
                <w:sz w:val="16"/>
              </w:rPr>
              <w:t>Esomeprazole</w:t>
            </w:r>
          </w:p>
        </w:tc>
        <w:tc>
          <w:tcPr>
            <w:tcW w:w="0" w:type="auto"/>
            <w:vAlign w:val="center"/>
          </w:tcPr>
          <w:p w14:paraId="68A2B74E" w14:textId="77777777" w:rsidR="0025199F" w:rsidRPr="00455D6D" w:rsidRDefault="00D22C00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3</w:t>
            </w:r>
            <w:r w:rsidRPr="00D22C00">
              <w:rPr>
                <w:rFonts w:ascii="Times New Roman" w:hAnsi="Times New Roman" w:cs="Times New Roman"/>
                <w:sz w:val="16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455F107D" w14:textId="77777777" w:rsidR="0025199F" w:rsidRPr="007D04BE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8</w:t>
            </w:r>
          </w:p>
        </w:tc>
        <w:tc>
          <w:tcPr>
            <w:tcW w:w="0" w:type="auto"/>
            <w:vAlign w:val="center"/>
          </w:tcPr>
          <w:p w14:paraId="6B086D7D" w14:textId="77777777" w:rsidR="0025199F" w:rsidRPr="007D04BE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9</w:t>
            </w:r>
          </w:p>
        </w:tc>
        <w:tc>
          <w:tcPr>
            <w:tcW w:w="0" w:type="auto"/>
            <w:vAlign w:val="center"/>
          </w:tcPr>
          <w:p w14:paraId="3D5D4BB2" w14:textId="77777777" w:rsidR="0025199F" w:rsidRPr="007D04BE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0" w:type="auto"/>
            <w:vAlign w:val="center"/>
          </w:tcPr>
          <w:p w14:paraId="3F2DCC19" w14:textId="77777777" w:rsidR="0025199F" w:rsidRPr="007D04BE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5AFBAC27" w14:textId="77777777" w:rsidR="0025199F" w:rsidRPr="007D04BE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8673B0">
              <w:rPr>
                <w:rFonts w:ascii="Times New Roman" w:hAnsi="Times New Roman" w:cs="Times New Roman"/>
                <w:sz w:val="16"/>
              </w:rPr>
              <w:t>0.454</w:t>
            </w:r>
          </w:p>
        </w:tc>
      </w:tr>
      <w:tr w:rsidR="0025199F" w:rsidRPr="00455D6D" w14:paraId="5F8D60F6" w14:textId="77777777" w:rsidTr="005B37C4">
        <w:trPr>
          <w:trHeight w:val="182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BED70F6" w14:textId="77777777" w:rsidR="0025199F" w:rsidRPr="00455D6D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137C7C" w14:textId="77777777" w:rsidR="0025199F" w:rsidRPr="00455D6D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455D6D">
              <w:rPr>
                <w:rFonts w:ascii="Times New Roman" w:hAnsi="Times New Roman" w:cs="Times New Roman"/>
                <w:sz w:val="16"/>
              </w:rPr>
              <w:t>Rabeprazol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9B8932" w14:textId="77777777" w:rsidR="0025199F" w:rsidRPr="00455D6D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55D6D"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</w:tcPr>
          <w:p w14:paraId="3EEB2F96" w14:textId="77777777" w:rsidR="0025199F" w:rsidRPr="007D04BE" w:rsidRDefault="00D22C00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</w:rPr>
              <w:t>n.t.</w:t>
            </w:r>
            <w:r>
              <w:rPr>
                <w:rFonts w:ascii="Times New Roman" w:hAnsi="Times New Roman" w:cs="Times New Roman"/>
                <w:sz w:val="16"/>
                <w:vertAlign w:val="superscript"/>
              </w:rPr>
              <w:t>b</w:t>
            </w:r>
            <w:proofErr w:type="spellEnd"/>
          </w:p>
        </w:tc>
      </w:tr>
      <w:tr w:rsidR="0025199F" w:rsidRPr="00455D6D" w14:paraId="40F33CA4" w14:textId="77777777" w:rsidTr="005B37C4">
        <w:trPr>
          <w:trHeight w:val="18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DCDA48B" w14:textId="77777777" w:rsidR="0025199F" w:rsidRPr="00455D6D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55D6D">
              <w:rPr>
                <w:rFonts w:ascii="Times New Roman" w:hAnsi="Times New Roman" w:cs="Times New Roman"/>
                <w:sz w:val="16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2E46E7" w14:textId="77777777" w:rsidR="0025199F" w:rsidRPr="00455D6D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455D6D">
              <w:rPr>
                <w:rFonts w:ascii="Times New Roman" w:hAnsi="Times New Roman" w:cs="Times New Roman"/>
                <w:sz w:val="16"/>
              </w:rPr>
              <w:t>Glibenclam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630707" w14:textId="77777777" w:rsidR="0025199F" w:rsidRPr="00455D6D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55D6D">
              <w:rPr>
                <w:rFonts w:ascii="Times New Roman" w:hAnsi="Times New Roman" w:cs="Times New Roman"/>
                <w:sz w:val="16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115BBA" w14:textId="77777777" w:rsidR="0025199F" w:rsidRPr="007D04BE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F8D3A5" w14:textId="77777777" w:rsidR="0025199F" w:rsidRPr="007D04BE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DC626A" w14:textId="77777777" w:rsidR="0025199F" w:rsidRPr="007D04BE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B877EB" w14:textId="77777777" w:rsidR="0025199F" w:rsidRPr="007D04BE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DD2C23" w14:textId="77777777" w:rsidR="0025199F" w:rsidRPr="007D04BE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181</w:t>
            </w:r>
          </w:p>
        </w:tc>
      </w:tr>
      <w:tr w:rsidR="0025199F" w:rsidRPr="00455D6D" w14:paraId="47FC1C28" w14:textId="77777777" w:rsidTr="005B37C4">
        <w:trPr>
          <w:trHeight w:val="182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E6A3838" w14:textId="77777777" w:rsidR="0025199F" w:rsidRPr="00455D6D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FB919C" w14:textId="77777777" w:rsidR="0025199F" w:rsidRPr="00455D6D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55D6D">
              <w:rPr>
                <w:rFonts w:ascii="Times New Roman" w:hAnsi="Times New Roman" w:cs="Times New Roman"/>
                <w:sz w:val="16"/>
              </w:rPr>
              <w:t>Metfor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0E02A2" w14:textId="77777777" w:rsidR="0025199F" w:rsidRPr="00455D6D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55D6D">
              <w:rPr>
                <w:rFonts w:ascii="Times New Roman" w:hAnsi="Times New Roman" w:cs="Times New Roman"/>
                <w:sz w:val="16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87EF71" w14:textId="77777777" w:rsidR="0025199F" w:rsidRPr="007D04BE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F9C626" w14:textId="77777777" w:rsidR="0025199F" w:rsidRPr="007D04BE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382A3" w14:textId="77777777" w:rsidR="0025199F" w:rsidRPr="007D04BE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277119" w14:textId="77777777" w:rsidR="0025199F" w:rsidRPr="007D04BE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2A834E" w14:textId="77777777" w:rsidR="0025199F" w:rsidRPr="007D04BE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12B77">
              <w:rPr>
                <w:rFonts w:ascii="Times New Roman" w:hAnsi="Times New Roman" w:cs="Times New Roman"/>
                <w:sz w:val="16"/>
              </w:rPr>
              <w:t>0.676</w:t>
            </w:r>
          </w:p>
        </w:tc>
      </w:tr>
      <w:tr w:rsidR="0025199F" w:rsidRPr="00455D6D" w14:paraId="0AEE7559" w14:textId="77777777" w:rsidTr="005B37C4">
        <w:trPr>
          <w:trHeight w:val="182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0F5B0" w14:textId="77777777" w:rsidR="0025199F" w:rsidRPr="00455D6D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55D6D">
              <w:rPr>
                <w:rFonts w:ascii="Times New Roman" w:hAnsi="Times New Roman" w:cs="Times New Roman"/>
                <w:sz w:val="16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6E1B88" w14:textId="77777777" w:rsidR="0025199F" w:rsidRPr="00455D6D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55D6D">
              <w:rPr>
                <w:rFonts w:ascii="Times New Roman" w:hAnsi="Times New Roman" w:cs="Times New Roman"/>
                <w:sz w:val="16"/>
              </w:rPr>
              <w:t>372 (10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230BE5" w14:textId="77777777" w:rsidR="0025199F" w:rsidRPr="007D04BE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8C21B7" w14:textId="77777777" w:rsidR="0025199F" w:rsidRPr="007D04BE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F634EF" w14:textId="77777777" w:rsidR="0025199F" w:rsidRPr="007D04BE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598B4A" w14:textId="77777777" w:rsidR="0025199F" w:rsidRPr="007D04BE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418740" w14:textId="77777777" w:rsidR="0025199F" w:rsidRPr="007D04BE" w:rsidRDefault="0025199F" w:rsidP="0025199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</w:tbl>
    <w:p w14:paraId="79189BAA" w14:textId="77777777" w:rsidR="0025199F" w:rsidRDefault="0025199F" w:rsidP="008B0767">
      <w:pPr>
        <w:rPr>
          <w:rFonts w:ascii="Times New Roman" w:hAnsi="Times New Roman" w:cs="Times New Roman"/>
          <w:sz w:val="24"/>
        </w:rPr>
      </w:pPr>
    </w:p>
    <w:p w14:paraId="4018BBC6" w14:textId="77777777" w:rsidR="0025199F" w:rsidRDefault="0025199F" w:rsidP="008B0767">
      <w:pPr>
        <w:rPr>
          <w:rFonts w:ascii="Times New Roman" w:hAnsi="Times New Roman" w:cs="Times New Roman"/>
          <w:sz w:val="24"/>
        </w:rPr>
      </w:pPr>
    </w:p>
    <w:p w14:paraId="0FE86DE1" w14:textId="77777777" w:rsidR="0025199F" w:rsidRDefault="0025199F" w:rsidP="008F35D6">
      <w:pPr>
        <w:rPr>
          <w:rFonts w:ascii="Times New Roman" w:hAnsi="Times New Roman" w:cs="Times New Roman"/>
          <w:b/>
          <w:sz w:val="24"/>
        </w:rPr>
      </w:pPr>
    </w:p>
    <w:p w14:paraId="62CC0722" w14:textId="77777777" w:rsidR="0025199F" w:rsidRDefault="0025199F" w:rsidP="008F35D6">
      <w:pPr>
        <w:rPr>
          <w:rFonts w:ascii="Times New Roman" w:hAnsi="Times New Roman" w:cs="Times New Roman"/>
          <w:b/>
          <w:sz w:val="24"/>
        </w:rPr>
      </w:pPr>
    </w:p>
    <w:p w14:paraId="483A9E9C" w14:textId="77777777" w:rsidR="0025199F" w:rsidRDefault="0025199F" w:rsidP="008F35D6">
      <w:pPr>
        <w:rPr>
          <w:rFonts w:ascii="Times New Roman" w:hAnsi="Times New Roman" w:cs="Times New Roman"/>
          <w:b/>
          <w:sz w:val="24"/>
        </w:rPr>
      </w:pPr>
    </w:p>
    <w:p w14:paraId="0BE398CC" w14:textId="77777777" w:rsidR="0025199F" w:rsidRDefault="0025199F" w:rsidP="008F35D6">
      <w:pPr>
        <w:rPr>
          <w:rFonts w:ascii="Times New Roman" w:hAnsi="Times New Roman" w:cs="Times New Roman"/>
          <w:b/>
          <w:sz w:val="24"/>
        </w:rPr>
      </w:pPr>
    </w:p>
    <w:p w14:paraId="1D8765ED" w14:textId="5FDD0CC1" w:rsidR="00100709" w:rsidRPr="0014515D" w:rsidRDefault="00D22C00" w:rsidP="0014515D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a</w:t>
      </w:r>
      <w:proofErr w:type="gramEnd"/>
      <w:r>
        <w:rPr>
          <w:rFonts w:ascii="Times New Roman" w:hAnsi="Times New Roman" w:cs="Times New Roman"/>
          <w:sz w:val="24"/>
        </w:rPr>
        <w:t>:</w:t>
      </w:r>
      <w:r w:rsidR="00AF0346" w:rsidRPr="008B0767">
        <w:rPr>
          <w:rFonts w:ascii="Times New Roman" w:hAnsi="Times New Roman" w:cs="Times New Roman"/>
          <w:sz w:val="24"/>
        </w:rPr>
        <w:t xml:space="preserve"> 4 cimetidine samples</w:t>
      </w:r>
      <w:r>
        <w:rPr>
          <w:rFonts w:ascii="Times New Roman" w:hAnsi="Times New Roman" w:cs="Times New Roman"/>
          <w:sz w:val="24"/>
        </w:rPr>
        <w:t xml:space="preserve"> were collected from </w:t>
      </w:r>
      <w:r w:rsidR="00020B0F">
        <w:rPr>
          <w:rFonts w:ascii="Times New Roman" w:hAnsi="Times New Roman" w:cs="Times New Roman"/>
          <w:sz w:val="24"/>
        </w:rPr>
        <w:t xml:space="preserve">a </w:t>
      </w:r>
      <w:r>
        <w:rPr>
          <w:rFonts w:ascii="Times New Roman" w:hAnsi="Times New Roman" w:cs="Times New Roman"/>
          <w:sz w:val="24"/>
        </w:rPr>
        <w:t xml:space="preserve">wholesaler; </w:t>
      </w:r>
      <w:r w:rsidR="00AF0346" w:rsidRPr="008B0767">
        <w:rPr>
          <w:rFonts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/>
          <w:sz w:val="24"/>
        </w:rPr>
        <w:t>: not tested; c:</w:t>
      </w:r>
      <w:r w:rsidR="00AF0346" w:rsidRPr="008B0767">
        <w:rPr>
          <w:rFonts w:ascii="Times New Roman" w:hAnsi="Times New Roman" w:cs="Times New Roman"/>
          <w:sz w:val="24"/>
        </w:rPr>
        <w:t xml:space="preserve"> Dissolution test for one esomeprazole sample was not done because of the limited number of units</w:t>
      </w:r>
      <w:bookmarkStart w:id="0" w:name="_GoBack"/>
      <w:bookmarkEnd w:id="0"/>
    </w:p>
    <w:sectPr w:rsidR="00100709" w:rsidRPr="0014515D" w:rsidSect="0014515D">
      <w:pgSz w:w="15840" w:h="12240" w:orient="landscape"/>
      <w:pgMar w:top="1701" w:right="1985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7DF"/>
    <w:rsid w:val="0000271B"/>
    <w:rsid w:val="00003AED"/>
    <w:rsid w:val="0001111C"/>
    <w:rsid w:val="000200DF"/>
    <w:rsid w:val="00020B0F"/>
    <w:rsid w:val="00043C9F"/>
    <w:rsid w:val="000502ED"/>
    <w:rsid w:val="000528EC"/>
    <w:rsid w:val="00062E88"/>
    <w:rsid w:val="00097E24"/>
    <w:rsid w:val="000A3088"/>
    <w:rsid w:val="000A62C7"/>
    <w:rsid w:val="000C407D"/>
    <w:rsid w:val="00100709"/>
    <w:rsid w:val="001025D7"/>
    <w:rsid w:val="001037A5"/>
    <w:rsid w:val="00137E9F"/>
    <w:rsid w:val="0014515D"/>
    <w:rsid w:val="00156749"/>
    <w:rsid w:val="001703C5"/>
    <w:rsid w:val="00182B76"/>
    <w:rsid w:val="001C28CB"/>
    <w:rsid w:val="001D1C5F"/>
    <w:rsid w:val="001D3BC7"/>
    <w:rsid w:val="001D6F45"/>
    <w:rsid w:val="001F01D5"/>
    <w:rsid w:val="001F4FD6"/>
    <w:rsid w:val="001F7367"/>
    <w:rsid w:val="00201768"/>
    <w:rsid w:val="00203CC1"/>
    <w:rsid w:val="00210063"/>
    <w:rsid w:val="002178BD"/>
    <w:rsid w:val="00227375"/>
    <w:rsid w:val="002370AA"/>
    <w:rsid w:val="002420A4"/>
    <w:rsid w:val="00250ADA"/>
    <w:rsid w:val="0025199F"/>
    <w:rsid w:val="0025361B"/>
    <w:rsid w:val="002A29B4"/>
    <w:rsid w:val="002A4803"/>
    <w:rsid w:val="002A77D4"/>
    <w:rsid w:val="002B5DC5"/>
    <w:rsid w:val="002C0122"/>
    <w:rsid w:val="002E0AFF"/>
    <w:rsid w:val="002E3C61"/>
    <w:rsid w:val="00313FC3"/>
    <w:rsid w:val="00341391"/>
    <w:rsid w:val="00347EAE"/>
    <w:rsid w:val="00391A27"/>
    <w:rsid w:val="003A37DF"/>
    <w:rsid w:val="003C47DC"/>
    <w:rsid w:val="003D42B7"/>
    <w:rsid w:val="003E21FC"/>
    <w:rsid w:val="00406414"/>
    <w:rsid w:val="004103A3"/>
    <w:rsid w:val="00411884"/>
    <w:rsid w:val="00427E08"/>
    <w:rsid w:val="004364D4"/>
    <w:rsid w:val="00457E2B"/>
    <w:rsid w:val="00486DAB"/>
    <w:rsid w:val="004A46F1"/>
    <w:rsid w:val="004B081F"/>
    <w:rsid w:val="00507B94"/>
    <w:rsid w:val="00516371"/>
    <w:rsid w:val="005475B2"/>
    <w:rsid w:val="0055187A"/>
    <w:rsid w:val="00570A0E"/>
    <w:rsid w:val="005756DE"/>
    <w:rsid w:val="0058026D"/>
    <w:rsid w:val="00587C48"/>
    <w:rsid w:val="0059757B"/>
    <w:rsid w:val="005B2418"/>
    <w:rsid w:val="005B37C4"/>
    <w:rsid w:val="005D2516"/>
    <w:rsid w:val="005D39F7"/>
    <w:rsid w:val="005E1E8E"/>
    <w:rsid w:val="005F07B9"/>
    <w:rsid w:val="006027B8"/>
    <w:rsid w:val="00637EE9"/>
    <w:rsid w:val="00663F8F"/>
    <w:rsid w:val="006A6525"/>
    <w:rsid w:val="006D7A75"/>
    <w:rsid w:val="006F6D09"/>
    <w:rsid w:val="00704FB5"/>
    <w:rsid w:val="00710545"/>
    <w:rsid w:val="00742EB1"/>
    <w:rsid w:val="00767DB6"/>
    <w:rsid w:val="00793B87"/>
    <w:rsid w:val="007B636B"/>
    <w:rsid w:val="007C0AE3"/>
    <w:rsid w:val="007F7FC9"/>
    <w:rsid w:val="00811D55"/>
    <w:rsid w:val="00822021"/>
    <w:rsid w:val="00822991"/>
    <w:rsid w:val="008257EA"/>
    <w:rsid w:val="0084180B"/>
    <w:rsid w:val="00841C10"/>
    <w:rsid w:val="0084214F"/>
    <w:rsid w:val="008433F8"/>
    <w:rsid w:val="008940D8"/>
    <w:rsid w:val="008B0767"/>
    <w:rsid w:val="008B5CB4"/>
    <w:rsid w:val="008D3E49"/>
    <w:rsid w:val="008E6E5E"/>
    <w:rsid w:val="008F35D6"/>
    <w:rsid w:val="00923E5B"/>
    <w:rsid w:val="00923E83"/>
    <w:rsid w:val="009564D2"/>
    <w:rsid w:val="00967D45"/>
    <w:rsid w:val="0097459C"/>
    <w:rsid w:val="009757A1"/>
    <w:rsid w:val="009E3A9C"/>
    <w:rsid w:val="009E4DF7"/>
    <w:rsid w:val="00A22512"/>
    <w:rsid w:val="00A4617A"/>
    <w:rsid w:val="00A51147"/>
    <w:rsid w:val="00A5233A"/>
    <w:rsid w:val="00A71CA1"/>
    <w:rsid w:val="00A73E4E"/>
    <w:rsid w:val="00A91B59"/>
    <w:rsid w:val="00AA2D91"/>
    <w:rsid w:val="00AD7B63"/>
    <w:rsid w:val="00AF0346"/>
    <w:rsid w:val="00AF4BCA"/>
    <w:rsid w:val="00B16321"/>
    <w:rsid w:val="00B1729D"/>
    <w:rsid w:val="00B20E58"/>
    <w:rsid w:val="00B27730"/>
    <w:rsid w:val="00B6129F"/>
    <w:rsid w:val="00B663D0"/>
    <w:rsid w:val="00B721CB"/>
    <w:rsid w:val="00B85CE7"/>
    <w:rsid w:val="00B912C9"/>
    <w:rsid w:val="00BA1A14"/>
    <w:rsid w:val="00BC2B18"/>
    <w:rsid w:val="00BD3215"/>
    <w:rsid w:val="00BE5DA9"/>
    <w:rsid w:val="00C13463"/>
    <w:rsid w:val="00C341A4"/>
    <w:rsid w:val="00C445C9"/>
    <w:rsid w:val="00C51F58"/>
    <w:rsid w:val="00C666B7"/>
    <w:rsid w:val="00C67F70"/>
    <w:rsid w:val="00C72747"/>
    <w:rsid w:val="00C72B7E"/>
    <w:rsid w:val="00D142F5"/>
    <w:rsid w:val="00D22C00"/>
    <w:rsid w:val="00D5240D"/>
    <w:rsid w:val="00D555DC"/>
    <w:rsid w:val="00D57AD2"/>
    <w:rsid w:val="00D67291"/>
    <w:rsid w:val="00D72EA4"/>
    <w:rsid w:val="00D75B58"/>
    <w:rsid w:val="00DA4345"/>
    <w:rsid w:val="00DA7C0E"/>
    <w:rsid w:val="00DB3998"/>
    <w:rsid w:val="00DC792C"/>
    <w:rsid w:val="00DE624A"/>
    <w:rsid w:val="00E1367D"/>
    <w:rsid w:val="00E208F7"/>
    <w:rsid w:val="00E4745D"/>
    <w:rsid w:val="00E655EF"/>
    <w:rsid w:val="00E71DA9"/>
    <w:rsid w:val="00EB5FBA"/>
    <w:rsid w:val="00EC40ED"/>
    <w:rsid w:val="00EC67D3"/>
    <w:rsid w:val="00ED7BF0"/>
    <w:rsid w:val="00EF5F3E"/>
    <w:rsid w:val="00F12C7E"/>
    <w:rsid w:val="00F2453D"/>
    <w:rsid w:val="00F35534"/>
    <w:rsid w:val="00F37C87"/>
    <w:rsid w:val="00F417A7"/>
    <w:rsid w:val="00F4732E"/>
    <w:rsid w:val="00F71328"/>
    <w:rsid w:val="00F773FE"/>
    <w:rsid w:val="00F87936"/>
    <w:rsid w:val="00FC1AB8"/>
    <w:rsid w:val="00FC1F46"/>
    <w:rsid w:val="00FE5DE8"/>
    <w:rsid w:val="00FE65DF"/>
    <w:rsid w:val="00FF3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A9FCF3"/>
  <w15:docId w15:val="{E096FEA2-F404-4E72-AAF8-FD7CA3674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E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41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C2B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4F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4FB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4FB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F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FB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04FB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4FB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FB5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F01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nazawa University (Build151007)</Company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P14</dc:creator>
  <cp:keywords/>
  <dc:description/>
  <cp:lastModifiedBy>HP</cp:lastModifiedBy>
  <cp:revision>8</cp:revision>
  <cp:lastPrinted>2019-03-25T13:16:00Z</cp:lastPrinted>
  <dcterms:created xsi:type="dcterms:W3CDTF">2019-03-25T13:54:00Z</dcterms:created>
  <dcterms:modified xsi:type="dcterms:W3CDTF">2019-07-27T12:16:00Z</dcterms:modified>
</cp:coreProperties>
</file>